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EF99E" w14:textId="1A8C2369" w:rsidR="0004224D" w:rsidRPr="005700F2" w:rsidRDefault="006E4079" w:rsidP="006E4079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A0197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41BAF126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C214F9" w14:textId="250164AA" w:rsidR="0004224D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 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5700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dian and IQR of vertical movements/min of 4 experimental laying hen groups during 10 consecutive weeks</w:t>
      </w:r>
      <w:r w:rsidRPr="005700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Monday: visual stressor (predator bird) was applied at 15</w:t>
      </w:r>
      <w:r w:rsidR="0051280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30 h; Wednesday: feed provision was delayed from 10</w:t>
      </w:r>
      <w:r w:rsidR="0051280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00 to 11</w:t>
      </w:r>
      <w:r w:rsidR="0051280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00 h; Friday: auditory stressor (thunder sound) was applied at 15</w:t>
      </w:r>
      <w:r w:rsidR="0051280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30 h.</w:t>
      </w:r>
      <w:r w:rsidRPr="005700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A= data not available due to failed stressor or incomplete video data record.  </w:t>
      </w:r>
    </w:p>
    <w:p w14:paraId="4BCD6464" w14:textId="77777777" w:rsidR="006E4079" w:rsidRPr="005700F2" w:rsidRDefault="006E4079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7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276"/>
        <w:gridCol w:w="1276"/>
        <w:gridCol w:w="1276"/>
        <w:gridCol w:w="1276"/>
        <w:gridCol w:w="1276"/>
      </w:tblGrid>
      <w:tr w:rsidR="006E4079" w:rsidRPr="00846AF3" w14:paraId="07F704B6" w14:textId="77777777" w:rsidTr="00A940E3">
        <w:trPr>
          <w:trHeight w:val="57"/>
        </w:trPr>
        <w:tc>
          <w:tcPr>
            <w:tcW w:w="7694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DB8CA" w14:textId="02F0192D" w:rsidR="006E4079" w:rsidRPr="00846AF3" w:rsidRDefault="006E4079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n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predatory bird exposure)</w:t>
            </w:r>
          </w:p>
        </w:tc>
      </w:tr>
      <w:tr w:rsidR="0004224D" w:rsidRPr="00846AF3" w14:paraId="37176265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C802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E11D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E661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FD1D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2934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9DB8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4A682DCC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697C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6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A8EE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6CC72929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BFB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390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A25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6.0 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(8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FE2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21.0 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(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FA4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16.0 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(8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728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</w:tr>
      <w:tr w:rsidR="0004224D" w:rsidRPr="00846AF3" w14:paraId="4EE3ADFA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09C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B35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27D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1F2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8ED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75E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004B5211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3D3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485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FD0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D8D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E3F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D90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6FA9B5A6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80C3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8D8F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78AA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F71E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2669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6925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11C1A7FF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AA68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3616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BCC5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BC48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E760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303B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1D10F382" w14:textId="77777777" w:rsidTr="00C914CC">
        <w:trPr>
          <w:gridAfter w:val="3"/>
          <w:wAfter w:w="3828" w:type="dxa"/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69D6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E25CD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193B049C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93A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185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4F7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793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564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A73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76EA7301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926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B9C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2BB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802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015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963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2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5C5648BE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ED3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46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CF0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6A3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04A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D77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135B44FA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1856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88FB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800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3566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5910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A299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6E4079" w:rsidRPr="00846AF3" w14:paraId="40ECB923" w14:textId="77777777" w:rsidTr="00E35BB6">
        <w:trPr>
          <w:gridAfter w:val="1"/>
          <w:wAfter w:w="1276" w:type="dxa"/>
          <w:trHeight w:val="57"/>
        </w:trPr>
        <w:tc>
          <w:tcPr>
            <w:tcW w:w="641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A10294" w14:textId="50ED87BF" w:rsidR="006E4079" w:rsidRPr="00846AF3" w:rsidRDefault="006E4079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ednes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delayed feeding)</w:t>
            </w:r>
          </w:p>
        </w:tc>
      </w:tr>
      <w:tr w:rsidR="0004224D" w:rsidRPr="00846AF3" w14:paraId="183F4377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7579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840E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FB4B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4AA8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F7D3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3CEB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444FE7E6" w14:textId="77777777" w:rsidTr="00C914CC">
        <w:trPr>
          <w:gridAfter w:val="3"/>
          <w:wAfter w:w="3828" w:type="dxa"/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BEA0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EA29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5CC141A9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3E1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DD6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0CA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863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99A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0D5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744A4EEF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D5E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9D4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291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AE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9F0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A4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5C721645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2E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287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541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ED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27B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9D6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22CD59A9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2D5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EEA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F95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D1E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475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44C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3D9C12A8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56F0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22A9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835F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B72F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5472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7F84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46951554" w14:textId="77777777" w:rsidTr="00C914CC">
        <w:trPr>
          <w:gridAfter w:val="3"/>
          <w:wAfter w:w="3828" w:type="dxa"/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49B9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19A3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3F7C916B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14F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9B8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371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B41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78B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65D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7ADB5B15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851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DD2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044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BD5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65E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8BC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4B3709CB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364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3EB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E4C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736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C00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F0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726694DB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93B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2C0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B9C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A1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751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699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6E4079" w:rsidRPr="00846AF3" w14:paraId="64B4E736" w14:textId="77777777" w:rsidTr="009E5825">
        <w:trPr>
          <w:trHeight w:val="57"/>
        </w:trPr>
        <w:tc>
          <w:tcPr>
            <w:tcW w:w="76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E8BF" w14:textId="52267A14" w:rsidR="006E4079" w:rsidRPr="00846AF3" w:rsidRDefault="006E4079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i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thunder sound exposure)</w:t>
            </w:r>
          </w:p>
        </w:tc>
      </w:tr>
      <w:tr w:rsidR="0004224D" w:rsidRPr="00846AF3" w14:paraId="7370652D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6FE2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1CBF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B288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EED2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BF14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3953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11579F7C" w14:textId="77777777" w:rsidTr="00C914CC">
        <w:trPr>
          <w:gridAfter w:val="3"/>
          <w:wAfter w:w="3828" w:type="dxa"/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6556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7132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6DC18E33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0E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207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3EE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0CE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991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5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F68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2DFA063A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247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3B8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8B4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203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E10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97B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0BB8E638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AD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E83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0DA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A0E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751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012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284A7229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B1A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668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A237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08B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197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FBA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235FCEDC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A4F8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AF16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C993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EE3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CC83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92A7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5F935924" w14:textId="77777777" w:rsidTr="00C914CC">
        <w:trPr>
          <w:gridAfter w:val="3"/>
          <w:wAfter w:w="3828" w:type="dxa"/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F926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07A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3FCD638D" w14:textId="77777777" w:rsidTr="00C914CC">
        <w:trPr>
          <w:trHeight w:val="57"/>
        </w:trPr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909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F5B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FC3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EE4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9A5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F9A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6FC4BDEF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0DBC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67E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91E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69B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812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2E9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65E1A4F6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75A8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9E69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0AD2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FEA7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2B8A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224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3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846AF3" w14:paraId="5CB8A6CA" w14:textId="77777777" w:rsidTr="00C914CC">
        <w:trPr>
          <w:trHeight w:val="57"/>
        </w:trPr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2659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FD46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4540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7630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E29D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8802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6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</w:tbl>
    <w:p w14:paraId="69964650" w14:textId="77777777" w:rsidR="006E4079" w:rsidRDefault="006E4079" w:rsidP="006E40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75FA26" w14:textId="77777777" w:rsidR="006E4079" w:rsidRDefault="006E4079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E378B0" w14:textId="39E757A6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 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2.</w:t>
      </w:r>
      <w:r w:rsidRPr="005700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dian and IQR of hen numbers/4 m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5700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litter of 4 experimental laying hen groups during 10 consecutive weeks. 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Monday: visual stressor was applied at 15</w:t>
      </w:r>
      <w:r w:rsidR="005700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30 h; Wednesday: feed provision was delayed from 10</w:t>
      </w:r>
      <w:r w:rsidR="005700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00 to 11</w:t>
      </w:r>
      <w:r w:rsidR="005700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00 h; Friday: auditory stressor was applied at 15</w:t>
      </w:r>
      <w:r w:rsidR="005700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>30 h.</w:t>
      </w:r>
      <w:r w:rsidRPr="005700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A= data not available due to failed stressor or incomplete video data record. </w:t>
      </w:r>
    </w:p>
    <w:p w14:paraId="5B99C197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7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6"/>
        <w:gridCol w:w="1276"/>
      </w:tblGrid>
      <w:tr w:rsidR="00751C66" w:rsidRPr="005700F2" w14:paraId="08E92BE5" w14:textId="77777777" w:rsidTr="00751C66">
        <w:trPr>
          <w:trHeight w:val="57"/>
        </w:trPr>
        <w:tc>
          <w:tcPr>
            <w:tcW w:w="76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18286" w14:textId="51475F11" w:rsidR="00751C66" w:rsidRPr="00846AF3" w:rsidRDefault="00751C66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n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predatory bird exposure)</w:t>
            </w:r>
          </w:p>
        </w:tc>
      </w:tr>
      <w:tr w:rsidR="0004224D" w:rsidRPr="005700F2" w14:paraId="29B90490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20B1" w14:textId="77777777" w:rsidR="0004224D" w:rsidRPr="00846AF3" w:rsidRDefault="0004224D" w:rsidP="00C42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9EB7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ADA7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B137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6A41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18A0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0DE8FB2D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0CFD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3636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557205B8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ACE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5B8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31F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A8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F25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E04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</w:tr>
      <w:tr w:rsidR="0004224D" w:rsidRPr="005700F2" w14:paraId="23BB0BC3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3C5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769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BC3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847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CEC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499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0D0AD5A1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EC8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520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BAB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1F6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78B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797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0AB4848B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248D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0772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71AE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0220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6480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5F4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494F32B0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D6C1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86C8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9078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3C47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559C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12E7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0B9E37D8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8660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ED71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7C142B1A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0C9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123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4F6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FB5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096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5A8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481D2BB8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8AA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9BB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385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FCF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01F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6A9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4.0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11.0)</w:t>
            </w:r>
          </w:p>
        </w:tc>
      </w:tr>
      <w:tr w:rsidR="0004224D" w:rsidRPr="005700F2" w14:paraId="1E9CCB58" w14:textId="77777777" w:rsidTr="00646F33">
        <w:trPr>
          <w:trHeight w:val="5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23130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DBD9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E758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0E1E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B3B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E6E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19F66FE6" w14:textId="77777777" w:rsidTr="00646F33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1C01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40DE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50F1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0967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A211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517F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646F33" w:rsidRPr="00846AF3" w14:paraId="692D7615" w14:textId="77777777" w:rsidTr="00646F33">
        <w:trPr>
          <w:gridAfter w:val="1"/>
          <w:wAfter w:w="1276" w:type="dxa"/>
          <w:trHeight w:val="57"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8A5F4BA" w14:textId="06582E08" w:rsidR="00646F33" w:rsidRPr="00846AF3" w:rsidRDefault="00646F33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ednes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delayed feeding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AA667A" w14:textId="77777777" w:rsidR="00646F33" w:rsidRPr="00846AF3" w:rsidRDefault="00646F33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272C" w14:textId="77777777" w:rsidR="00646F33" w:rsidRPr="00846AF3" w:rsidRDefault="00646F33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04224D" w:rsidRPr="005700F2" w14:paraId="2BEAEE79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7FF3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59C1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12AE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74A3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5F9B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9B90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13CA2648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B57A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E3DE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2433F04B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5DB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185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38B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C6A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FBE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EE6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54661DC6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2A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5A9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F15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E0C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753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0A7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072EA32C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0FE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8B4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CAF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005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A8F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892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94928ED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935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7D7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2AE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75A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54C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05F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4C39CCF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3F58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EDEF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C4F9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5637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5946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A70B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1C623DC0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39A1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B964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580335D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BBB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B0C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616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FB7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D3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A32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5FBE48C8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693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B16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A6A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A83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EAA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CEE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725AB926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FF9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230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1E2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A5D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1E7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E63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4B6CE3A2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D99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808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5D0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3A5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2BE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AA3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646F33" w:rsidRPr="005700F2" w14:paraId="1867A6C4" w14:textId="77777777" w:rsidTr="006266AC">
        <w:trPr>
          <w:trHeight w:val="57"/>
        </w:trPr>
        <w:tc>
          <w:tcPr>
            <w:tcW w:w="76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ABE0" w14:textId="7A41924B" w:rsidR="00646F33" w:rsidRPr="00846AF3" w:rsidRDefault="00646F33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i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r w:rsidR="00533B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(thunder sound exposure)</w:t>
            </w:r>
          </w:p>
        </w:tc>
      </w:tr>
      <w:tr w:rsidR="0004224D" w:rsidRPr="005700F2" w14:paraId="6EE9D89E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5606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F456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643E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8CE3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AE14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1327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</w:tr>
      <w:tr w:rsidR="0004224D" w:rsidRPr="00846AF3" w14:paraId="4EA9F17F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81A1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CAA9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54E0574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724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B8C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745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7F6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830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CA5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C2008CB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268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FEC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19B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498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2F5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BCA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74A425E1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4CA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9B0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6A5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06F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015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098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49A98250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1E8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E93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204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C41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C22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842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6BC9C3ED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903D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6161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A644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584D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5AA1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AC52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</w:tr>
      <w:tr w:rsidR="0004224D" w:rsidRPr="00846AF3" w14:paraId="6E92827C" w14:textId="77777777" w:rsidTr="00751C66">
        <w:trPr>
          <w:gridAfter w:val="3"/>
          <w:wAfter w:w="3828" w:type="dxa"/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E50B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C1D0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an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QR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0C5610D2" w14:textId="77777777" w:rsidTr="00751C66">
        <w:trPr>
          <w:trHeight w:val="5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D34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D50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BC1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9CB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001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C79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313FB6A3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078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AB9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DE9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764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CAA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01C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7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5AE9C6E0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E5D6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268F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.5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610A0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A304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A815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18C8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  <w:tr w:rsidR="0004224D" w:rsidRPr="005700F2" w14:paraId="36579AA2" w14:textId="77777777" w:rsidTr="00751C66">
        <w:trPr>
          <w:trHeight w:val="5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F6E7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EBFE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AD0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AEB4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0326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A2A5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3.0 (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.0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</w:tr>
    </w:tbl>
    <w:p w14:paraId="59D40DE5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25EA40" w14:textId="77777777" w:rsidR="0004224D" w:rsidRPr="005700F2" w:rsidRDefault="0004224D" w:rsidP="006E4079">
      <w:pPr>
        <w:spacing w:after="16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4986DD8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Table 3.</w:t>
      </w:r>
      <w:r w:rsidRPr="005700F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Long term effect of visual (predator bird) and auditory (thunder sound) stressors on vertical movement of 4 experimental groups of laying hens during 10 consecutive weeks (age 38-47 weeks).</w:t>
      </w:r>
    </w:p>
    <w:p w14:paraId="26BAD415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842"/>
        <w:gridCol w:w="710"/>
        <w:gridCol w:w="850"/>
        <w:gridCol w:w="1988"/>
      </w:tblGrid>
      <w:tr w:rsidR="0004224D" w:rsidRPr="00846AF3" w14:paraId="450745A1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6F09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ressor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84D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uration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DA1A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vement/ min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F19D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highlight w:val="yellow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F6AAE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* 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C6EA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-effect </w:t>
            </w:r>
          </w:p>
          <w:p w14:paraId="559EB80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04224D" w:rsidRPr="00846AF3" w14:paraId="3C1097ED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FDD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isual stress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        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E44FE7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018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AFD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highlight w:val="yellow"/>
                <w:lang w:val="en-US" w:eastAsia="nl-NL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ECBB9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808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846AF3" w14:paraId="789AB58B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286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predatory bir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896DD7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077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9B7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6E17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8D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  <w:t>0.02 ± 0.13</w:t>
            </w:r>
          </w:p>
        </w:tc>
      </w:tr>
      <w:tr w:rsidR="0004224D" w:rsidRPr="00846AF3" w14:paraId="79CE1183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A11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predatory bird  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1B7B21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6 mi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8FCA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08F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7ADD" w14:textId="461BB4E6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09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C64A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846AF3" w14:paraId="6E7D4141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CD4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predatory bir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20A9614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C636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E34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B62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 0.004</w:t>
            </w:r>
          </w:p>
        </w:tc>
        <w:tc>
          <w:tcPr>
            <w:tcW w:w="10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686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846AF3" w14:paraId="4461403D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49B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uditory stress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          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842732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highlight w:val="yellow"/>
                <w:lang w:val="en-US" w:eastAsia="nl-NL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8B8C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highlight w:val="yellow"/>
                <w:lang w:val="en-US" w:eastAsia="nl-NL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4558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0A7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A511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846AF3" w14:paraId="03293F94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2D7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thunder sou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144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D10A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34C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90026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8AF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  <w:t>0.00 ± 0.02</w:t>
            </w:r>
          </w:p>
        </w:tc>
      </w:tr>
      <w:tr w:rsidR="0004224D" w:rsidRPr="00846AF3" w14:paraId="28CE9F89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C79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thunder sound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EAA6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1 mi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B1BA3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123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4F5A" w14:textId="2FF7A36A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09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E91B72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846AF3" w14:paraId="5200FC45" w14:textId="77777777" w:rsidTr="00C914CC">
        <w:trPr>
          <w:trHeight w:val="300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B0A50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thunder soun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53BD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447BC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.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0DB7B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5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0AB8A" w14:textId="4A44D46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0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1AD45" w14:textId="77777777" w:rsidR="0004224D" w:rsidRPr="00846AF3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2830BD" w14:paraId="02FE53EF" w14:textId="77777777" w:rsidTr="00C914C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DAB27E" w14:textId="77777777" w:rsidR="0004224D" w:rsidRPr="00846AF3" w:rsidRDefault="0004224D" w:rsidP="006E40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</w:t>
            </w:r>
            <w:r w:rsidRPr="00846AF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&lt;0.05 is significant  difference compared to before predatory bird/thunder sound</w:t>
            </w:r>
          </w:p>
        </w:tc>
      </w:tr>
    </w:tbl>
    <w:p w14:paraId="71E6A83A" w14:textId="77777777" w:rsidR="0004224D" w:rsidRDefault="0004224D" w:rsidP="006E40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D09FF3" w14:textId="77777777" w:rsidR="0004224D" w:rsidRDefault="0004224D" w:rsidP="006E4079">
      <w:pPr>
        <w:spacing w:after="16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69506D1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Table 4</w:t>
      </w:r>
      <w:r w:rsidRPr="005700F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.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Long term effect of frustrative stress (delayed feeding) on vertical movement of 4 experimental groups of laying hens during 10 consecutive weeks (age 38-47 weeks).</w:t>
      </w:r>
      <w:r w:rsidRPr="005700F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Results are given for early frustration (the first 30 mins of delayed feeding) and later frustration (the last 30 mins of delayed feeding.  </w:t>
      </w:r>
    </w:p>
    <w:tbl>
      <w:tblPr>
        <w:tblpPr w:leftFromText="141" w:rightFromText="141" w:vertAnchor="page" w:horzAnchor="margin" w:tblpY="2681"/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1276"/>
        <w:gridCol w:w="1843"/>
        <w:gridCol w:w="709"/>
        <w:gridCol w:w="879"/>
        <w:gridCol w:w="1956"/>
        <w:gridCol w:w="28"/>
      </w:tblGrid>
      <w:tr w:rsidR="00533B78" w:rsidRPr="00846AF3" w14:paraId="3C0B1C81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D733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del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85A9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ur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7ED6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</w:t>
            </w: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vement/ 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946E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451D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*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1478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eek-effect </w:t>
            </w:r>
          </w:p>
        </w:tc>
      </w:tr>
      <w:tr w:rsidR="00533B78" w:rsidRPr="00846AF3" w14:paraId="3B018690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63B2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arly frust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6D8A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4B14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3985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9BCD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6E44F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846AF3" w14:paraId="75EA2FDA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05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A45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17C5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066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>0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F1B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C7C8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>0.004 +/- 0.06</w:t>
            </w:r>
          </w:p>
        </w:tc>
      </w:tr>
      <w:tr w:rsidR="00533B78" w:rsidRPr="00846AF3" w14:paraId="686BF4C7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A32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delayed fee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FE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rst 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A8A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3AD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FF0" w14:textId="4D95446A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98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B6BB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846AF3" w14:paraId="27C309E1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62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875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4823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311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08A" w14:textId="726E7DE8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98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E0D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846AF3" w14:paraId="748A20E7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B636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ate frust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F54E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9A51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C349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814A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3CF72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846AF3" w14:paraId="52DDBA7D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B9C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CE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0B4C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7FE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0.02  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1CC1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E04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0.001 +/- 0.04   </w:t>
            </w:r>
          </w:p>
        </w:tc>
      </w:tr>
      <w:tr w:rsidR="00533B78" w:rsidRPr="00846AF3" w14:paraId="6BC95467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1DA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delayed fee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603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st 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7550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7D5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C1F0" w14:textId="13E12099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130B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846AF3" w14:paraId="68217BE0" w14:textId="77777777" w:rsidTr="00533B78">
        <w:trPr>
          <w:trHeight w:val="293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13B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7CC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5BE6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68A3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0623" w14:textId="3EAC560A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lt;</w:t>
            </w:r>
            <w:r w:rsidR="002830B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0.001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4D27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533B78" w:rsidRPr="002830BD" w14:paraId="21001E38" w14:textId="77777777" w:rsidTr="00533B78">
        <w:trPr>
          <w:gridAfter w:val="1"/>
          <w:wAfter w:w="28" w:type="dxa"/>
          <w:trHeight w:val="293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A2EBE" w14:textId="77777777" w:rsidR="00533B78" w:rsidRPr="00846AF3" w:rsidRDefault="00533B78" w:rsidP="00533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846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</w:t>
            </w:r>
            <w:r w:rsidRPr="00846AF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&lt;0.05 is significant difference compared to before delayed feeding</w:t>
            </w:r>
          </w:p>
        </w:tc>
      </w:tr>
    </w:tbl>
    <w:p w14:paraId="0E335C17" w14:textId="77777777" w:rsidR="0004224D" w:rsidRPr="005700F2" w:rsidRDefault="0004224D" w:rsidP="006E40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8C8850" w14:textId="77777777" w:rsidR="0004224D" w:rsidRPr="005700F2" w:rsidRDefault="0004224D" w:rsidP="006E4079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0F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B5616AA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 Table 5.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Long term effect of visual (predator bird) and auditory (thunder sound) stressors on litter use of 4 experimental groups of laying hens during 10 consecutive weeks (age 38-47 weeks).</w:t>
      </w:r>
    </w:p>
    <w:p w14:paraId="40B05B0A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8"/>
        <w:gridCol w:w="1276"/>
        <w:gridCol w:w="1843"/>
        <w:gridCol w:w="706"/>
        <w:gridCol w:w="849"/>
        <w:gridCol w:w="1983"/>
        <w:gridCol w:w="27"/>
      </w:tblGrid>
      <w:tr w:rsidR="0004224D" w:rsidRPr="0004224D" w14:paraId="576A926A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5BF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del factor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1B13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uration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D523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ens/4 m</w:t>
            </w: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nl-NL"/>
                <w14:ligatures w14:val="none"/>
              </w:rPr>
              <w:t>2</w:t>
            </w: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itte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7C3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899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* 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B79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eek-effect</w:t>
            </w:r>
          </w:p>
        </w:tc>
      </w:tr>
      <w:tr w:rsidR="0004224D" w:rsidRPr="0004224D" w14:paraId="27843C95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AB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isual stres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D9F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C79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85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6C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16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4DD4BA7A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EEE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predatory bir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03E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B0C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7F6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A78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D18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± 0.31</w:t>
            </w:r>
          </w:p>
        </w:tc>
      </w:tr>
      <w:tr w:rsidR="0004224D" w:rsidRPr="0004224D" w14:paraId="6C1453BC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A80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predatory bird  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AF8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6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43C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078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B065" w14:textId="746D89E8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283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FC6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0988C5D6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3C5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predatory bir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EF4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8BE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E23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A596" w14:textId="2950860A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283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72F2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402D3681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DF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uditory stres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423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16D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346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AFFB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E6E1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3C33E32C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AF1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thunder sou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0E7D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C16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61A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B1C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0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B4FD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position w:val="6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± 0.10</w:t>
            </w:r>
          </w:p>
        </w:tc>
      </w:tr>
      <w:tr w:rsidR="0004224D" w:rsidRPr="0004224D" w14:paraId="3DC95983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B90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thunder sound        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F3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1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EAE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2BD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5FA7" w14:textId="1132F1BF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2830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93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2A31E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3FE279C2" w14:textId="77777777" w:rsidTr="00C914CC">
        <w:trPr>
          <w:gridAfter w:val="1"/>
          <w:wAfter w:w="15" w:type="pct"/>
          <w:trHeight w:val="30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453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thunder sou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56E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25 mi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EBB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480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4D7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0.326</w:t>
            </w:r>
          </w:p>
        </w:tc>
        <w:tc>
          <w:tcPr>
            <w:tcW w:w="1093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EA6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2830BD" w14:paraId="550BD766" w14:textId="77777777" w:rsidTr="00C914C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5DE3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</w:t>
            </w:r>
            <w:r w:rsidRPr="0004224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&lt;0.05 is significant  difference compared to before predatory bird/thunder sound</w:t>
            </w:r>
          </w:p>
        </w:tc>
      </w:tr>
    </w:tbl>
    <w:p w14:paraId="42534D08" w14:textId="77777777" w:rsidR="0004224D" w:rsidRPr="005700F2" w:rsidRDefault="0004224D" w:rsidP="006E40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00F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BEF1BE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  <w:r w:rsidRPr="005700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 Table 6.</w:t>
      </w:r>
      <w:r w:rsidRPr="005700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700F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nl-NL"/>
          <w14:ligatures w14:val="none"/>
        </w:rPr>
        <w:t>Long term effect of frustrative stress (delayed feeding) on litter use of 4 experimental groups of laying hens during 10 consecutive weeks (age 38-47 weeks).</w:t>
      </w:r>
      <w:r w:rsidRPr="005700F2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  <w:t xml:space="preserve"> Results are given for early frustration (the first 30 mins of delayed feeding) and later frustration (the last 30 mins of delayed feeding.  </w:t>
      </w:r>
    </w:p>
    <w:p w14:paraId="084CC498" w14:textId="77777777" w:rsidR="0004224D" w:rsidRPr="005700F2" w:rsidRDefault="0004224D" w:rsidP="006E407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1276"/>
        <w:gridCol w:w="1843"/>
        <w:gridCol w:w="737"/>
        <w:gridCol w:w="879"/>
        <w:gridCol w:w="1836"/>
        <w:gridCol w:w="148"/>
        <w:gridCol w:w="86"/>
      </w:tblGrid>
      <w:tr w:rsidR="0004224D" w:rsidRPr="0004224D" w14:paraId="5A89DD86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A20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del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EA3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ur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391C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ens/ 4 m</w:t>
            </w: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US" w:eastAsia="nl-NL"/>
                <w14:ligatures w14:val="none"/>
              </w:rPr>
              <w:t>2</w:t>
            </w: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itt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C2D0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5EA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*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3C9B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Week-effect </w:t>
            </w:r>
          </w:p>
        </w:tc>
      </w:tr>
      <w:tr w:rsidR="0004224D" w:rsidRPr="0004224D" w14:paraId="468854F4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4800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arly frust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1E8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556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E58C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0E3D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6F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10A5E22C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74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C2C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E51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A84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8E7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9A4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 ± 0.28  </w:t>
            </w:r>
          </w:p>
        </w:tc>
      </w:tr>
      <w:tr w:rsidR="0004224D" w:rsidRPr="0004224D" w14:paraId="31B56EC5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FB1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delayed fee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DB7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rst 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7AF0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474B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D6B3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B4B5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6EF2CB0B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73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DC9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B197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E4EB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D6F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14:paraId="5375F2DC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63823B19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5F20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ater frust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51D2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E797" w14:textId="77777777" w:rsidR="0004224D" w:rsidRPr="0004224D" w:rsidRDefault="0004224D" w:rsidP="006E40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60E7" w14:textId="77777777" w:rsidR="0004224D" w:rsidRPr="0004224D" w:rsidRDefault="0004224D" w:rsidP="006E40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379D" w14:textId="77777777" w:rsidR="0004224D" w:rsidRPr="0004224D" w:rsidRDefault="0004224D" w:rsidP="006E407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DC256A1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2A44B674" w14:textId="77777777" w:rsidTr="00C914CC">
        <w:trPr>
          <w:gridAfter w:val="1"/>
          <w:wAfter w:w="86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B6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fore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18C8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8CB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37E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764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28E2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0.10 ± 0.31 </w:t>
            </w:r>
          </w:p>
        </w:tc>
      </w:tr>
      <w:tr w:rsidR="0004224D" w:rsidRPr="0004224D" w14:paraId="554DA60F" w14:textId="77777777" w:rsidTr="00C914CC">
        <w:trPr>
          <w:gridAfter w:val="2"/>
          <w:wAfter w:w="234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7C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ring delayed fee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434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st 30 m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FFE84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3F43A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D5306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1836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586F40E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04224D" w14:paraId="6BD3E477" w14:textId="77777777" w:rsidTr="00C914CC">
        <w:trPr>
          <w:gridAfter w:val="2"/>
          <w:wAfter w:w="234" w:type="dxa"/>
          <w:trHeight w:val="298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9B9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fter delayed f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73BD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3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0915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21ED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5CE3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83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6EE377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</w:tr>
      <w:tr w:rsidR="0004224D" w:rsidRPr="002830BD" w14:paraId="3D58FC61" w14:textId="77777777" w:rsidTr="00C914CC">
        <w:trPr>
          <w:trHeight w:val="298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0A78F" w14:textId="77777777" w:rsidR="0004224D" w:rsidRPr="0004224D" w:rsidRDefault="0004224D" w:rsidP="006E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0422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*</w:t>
            </w:r>
            <w:r w:rsidRPr="0004224D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&lt;0.05 is significant difference compared to before delayed feeding</w:t>
            </w:r>
          </w:p>
        </w:tc>
      </w:tr>
    </w:tbl>
    <w:p w14:paraId="19D6F081" w14:textId="77777777" w:rsidR="0004224D" w:rsidRPr="007833E0" w:rsidRDefault="0004224D" w:rsidP="006E4079">
      <w:pPr>
        <w:spacing w:after="160" w:line="240" w:lineRule="auto"/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 w:eastAsia="nl-NL"/>
          <w14:ligatures w14:val="none"/>
        </w:rPr>
      </w:pPr>
    </w:p>
    <w:p w14:paraId="242F9EA1" w14:textId="77777777" w:rsidR="003B0266" w:rsidRPr="0004224D" w:rsidRDefault="003B0266" w:rsidP="006E4079">
      <w:pPr>
        <w:spacing w:line="240" w:lineRule="auto"/>
        <w:rPr>
          <w:lang w:val="en-US"/>
        </w:rPr>
      </w:pPr>
    </w:p>
    <w:sectPr w:rsidR="003B0266" w:rsidRPr="0004224D" w:rsidSect="006E4079">
      <w:footerReference w:type="firs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A37A3" w14:textId="77777777" w:rsidR="00761ACB" w:rsidRDefault="00761ACB" w:rsidP="006E4079">
      <w:pPr>
        <w:spacing w:after="0" w:line="240" w:lineRule="auto"/>
      </w:pPr>
      <w:r>
        <w:separator/>
      </w:r>
    </w:p>
  </w:endnote>
  <w:endnote w:type="continuationSeparator" w:id="0">
    <w:p w14:paraId="1D663DD9" w14:textId="77777777" w:rsidR="00761ACB" w:rsidRDefault="00761ACB" w:rsidP="006E4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5417A" w14:textId="1BC574CA" w:rsidR="00CB06A4" w:rsidRPr="000A642A" w:rsidRDefault="00CB06A4" w:rsidP="000A642A">
    <w:pPr>
      <w:spacing w:after="0" w:line="480" w:lineRule="auto"/>
      <w:rPr>
        <w:rFonts w:ascii="Times New Roman" w:hAnsi="Times New Roman" w:cs="Times New Roman"/>
        <w:sz w:val="24"/>
        <w:szCs w:val="24"/>
        <w:lang w:val="en-US"/>
      </w:rPr>
    </w:pPr>
  </w:p>
  <w:p w14:paraId="413DE380" w14:textId="77777777" w:rsidR="00CB06A4" w:rsidRPr="000A642A" w:rsidRDefault="00CB06A4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0F703" w14:textId="77777777" w:rsidR="00761ACB" w:rsidRDefault="00761ACB" w:rsidP="006E4079">
      <w:pPr>
        <w:spacing w:after="0" w:line="240" w:lineRule="auto"/>
      </w:pPr>
      <w:r>
        <w:separator/>
      </w:r>
    </w:p>
  </w:footnote>
  <w:footnote w:type="continuationSeparator" w:id="0">
    <w:p w14:paraId="2D3CED28" w14:textId="77777777" w:rsidR="00761ACB" w:rsidRDefault="00761ACB" w:rsidP="006E40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35EE35CA"/>
    <w:lvl w:ilvl="0">
      <w:start w:val="1"/>
      <w:numFmt w:val="decimal"/>
      <w:pStyle w:val="Lijstnummering"/>
      <w:lvlText w:val="%1."/>
      <w:lvlJc w:val="left"/>
      <w:pPr>
        <w:ind w:left="360" w:hanging="360"/>
      </w:pPr>
    </w:lvl>
  </w:abstractNum>
  <w:abstractNum w:abstractNumId="1" w15:restartNumberingAfterBreak="0">
    <w:nsid w:val="021519E4"/>
    <w:multiLevelType w:val="hybridMultilevel"/>
    <w:tmpl w:val="9DEE60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549E3"/>
    <w:multiLevelType w:val="hybridMultilevel"/>
    <w:tmpl w:val="7C6E08A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3731C"/>
    <w:multiLevelType w:val="hybridMultilevel"/>
    <w:tmpl w:val="9098B9CA"/>
    <w:lvl w:ilvl="0" w:tplc="80EA0F6A">
      <w:start w:val="1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19A33F44"/>
    <w:multiLevelType w:val="hybridMultilevel"/>
    <w:tmpl w:val="A26CB25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F6FF2"/>
    <w:multiLevelType w:val="hybridMultilevel"/>
    <w:tmpl w:val="55528A80"/>
    <w:lvl w:ilvl="0" w:tplc="6226E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D042AB"/>
    <w:multiLevelType w:val="hybridMultilevel"/>
    <w:tmpl w:val="CC6608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92314"/>
    <w:multiLevelType w:val="hybridMultilevel"/>
    <w:tmpl w:val="AD4253E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D170F"/>
    <w:multiLevelType w:val="hybridMultilevel"/>
    <w:tmpl w:val="CF2E8D9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8D6B7D"/>
    <w:multiLevelType w:val="multilevel"/>
    <w:tmpl w:val="C9FC7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391587"/>
    <w:multiLevelType w:val="hybridMultilevel"/>
    <w:tmpl w:val="8E6E8E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D7A01"/>
    <w:multiLevelType w:val="hybridMultilevel"/>
    <w:tmpl w:val="5050827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A20774"/>
    <w:multiLevelType w:val="multilevel"/>
    <w:tmpl w:val="0413001F"/>
    <w:styleLink w:val="VCMG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FD34663"/>
    <w:multiLevelType w:val="multilevel"/>
    <w:tmpl w:val="285831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8D2A8B"/>
    <w:multiLevelType w:val="multilevel"/>
    <w:tmpl w:val="854C5854"/>
    <w:lvl w:ilvl="0">
      <w:start w:val="1"/>
      <w:numFmt w:val="decimal"/>
      <w:pStyle w:val="examp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2655AC3"/>
    <w:multiLevelType w:val="hybridMultilevel"/>
    <w:tmpl w:val="C8BEC39E"/>
    <w:lvl w:ilvl="0" w:tplc="D7FA5060">
      <w:start w:val="4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FF3818"/>
    <w:multiLevelType w:val="hybridMultilevel"/>
    <w:tmpl w:val="2FF2A3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5E37BE"/>
    <w:multiLevelType w:val="multilevel"/>
    <w:tmpl w:val="82882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7B5986"/>
    <w:multiLevelType w:val="hybridMultilevel"/>
    <w:tmpl w:val="692AC90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4779AB"/>
    <w:multiLevelType w:val="hybridMultilevel"/>
    <w:tmpl w:val="ABB497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907D53"/>
    <w:multiLevelType w:val="hybridMultilevel"/>
    <w:tmpl w:val="2870D5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BF1717"/>
    <w:multiLevelType w:val="hybridMultilevel"/>
    <w:tmpl w:val="5CDAAE7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BE3DD4"/>
    <w:multiLevelType w:val="hybridMultilevel"/>
    <w:tmpl w:val="9048B83E"/>
    <w:lvl w:ilvl="0" w:tplc="04090005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602E1AD5"/>
    <w:multiLevelType w:val="hybridMultilevel"/>
    <w:tmpl w:val="04DE2B1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6ED7185"/>
    <w:multiLevelType w:val="hybridMultilevel"/>
    <w:tmpl w:val="017AEA0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8E3B5C"/>
    <w:multiLevelType w:val="hybridMultilevel"/>
    <w:tmpl w:val="F40AE256"/>
    <w:lvl w:ilvl="0" w:tplc="77DA4C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EB2894"/>
    <w:multiLevelType w:val="hybridMultilevel"/>
    <w:tmpl w:val="E33E86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7CF0D2F"/>
    <w:multiLevelType w:val="hybridMultilevel"/>
    <w:tmpl w:val="049E6C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624135">
    <w:abstractNumId w:val="26"/>
  </w:num>
  <w:num w:numId="2" w16cid:durableId="456334745">
    <w:abstractNumId w:val="6"/>
  </w:num>
  <w:num w:numId="3" w16cid:durableId="437526435">
    <w:abstractNumId w:val="12"/>
  </w:num>
  <w:num w:numId="4" w16cid:durableId="1779369722">
    <w:abstractNumId w:val="0"/>
  </w:num>
  <w:num w:numId="5" w16cid:durableId="1393889655">
    <w:abstractNumId w:val="17"/>
  </w:num>
  <w:num w:numId="6" w16cid:durableId="953366087">
    <w:abstractNumId w:val="13"/>
  </w:num>
  <w:num w:numId="7" w16cid:durableId="1995722083">
    <w:abstractNumId w:val="0"/>
    <w:lvlOverride w:ilvl="0">
      <w:startOverride w:val="1"/>
    </w:lvlOverride>
  </w:num>
  <w:num w:numId="8" w16cid:durableId="1878854817">
    <w:abstractNumId w:val="14"/>
  </w:num>
  <w:num w:numId="9" w16cid:durableId="732771435">
    <w:abstractNumId w:val="23"/>
  </w:num>
  <w:num w:numId="10" w16cid:durableId="929238383">
    <w:abstractNumId w:val="4"/>
  </w:num>
  <w:num w:numId="11" w16cid:durableId="1273055510">
    <w:abstractNumId w:val="8"/>
  </w:num>
  <w:num w:numId="12" w16cid:durableId="1527330603">
    <w:abstractNumId w:val="11"/>
  </w:num>
  <w:num w:numId="13" w16cid:durableId="785583183">
    <w:abstractNumId w:val="20"/>
  </w:num>
  <w:num w:numId="14" w16cid:durableId="1827742819">
    <w:abstractNumId w:val="21"/>
  </w:num>
  <w:num w:numId="15" w16cid:durableId="837578790">
    <w:abstractNumId w:val="7"/>
  </w:num>
  <w:num w:numId="16" w16cid:durableId="1080835609">
    <w:abstractNumId w:val="2"/>
  </w:num>
  <w:num w:numId="17" w16cid:durableId="1022852432">
    <w:abstractNumId w:val="18"/>
  </w:num>
  <w:num w:numId="18" w16cid:durableId="395399669">
    <w:abstractNumId w:val="22"/>
  </w:num>
  <w:num w:numId="19" w16cid:durableId="2020621176">
    <w:abstractNumId w:val="10"/>
  </w:num>
  <w:num w:numId="20" w16cid:durableId="323823713">
    <w:abstractNumId w:val="1"/>
  </w:num>
  <w:num w:numId="21" w16cid:durableId="2119136255">
    <w:abstractNumId w:val="25"/>
  </w:num>
  <w:num w:numId="22" w16cid:durableId="1699163790">
    <w:abstractNumId w:val="3"/>
  </w:num>
  <w:num w:numId="23" w16cid:durableId="1630283954">
    <w:abstractNumId w:val="15"/>
  </w:num>
  <w:num w:numId="24" w16cid:durableId="1218053016">
    <w:abstractNumId w:val="16"/>
  </w:num>
  <w:num w:numId="25" w16cid:durableId="1976641016">
    <w:abstractNumId w:val="24"/>
  </w:num>
  <w:num w:numId="26" w16cid:durableId="2074548099">
    <w:abstractNumId w:val="5"/>
  </w:num>
  <w:num w:numId="27" w16cid:durableId="1757902593">
    <w:abstractNumId w:val="9"/>
  </w:num>
  <w:num w:numId="28" w16cid:durableId="326398893">
    <w:abstractNumId w:val="27"/>
  </w:num>
  <w:num w:numId="29" w16cid:durableId="60897301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68"/>
    <w:rsid w:val="00015338"/>
    <w:rsid w:val="0004224D"/>
    <w:rsid w:val="000A0197"/>
    <w:rsid w:val="000F045D"/>
    <w:rsid w:val="002830BD"/>
    <w:rsid w:val="003B0266"/>
    <w:rsid w:val="0051280B"/>
    <w:rsid w:val="00533B78"/>
    <w:rsid w:val="00570093"/>
    <w:rsid w:val="00646F33"/>
    <w:rsid w:val="006E4079"/>
    <w:rsid w:val="00751C66"/>
    <w:rsid w:val="00761ACB"/>
    <w:rsid w:val="00C424E0"/>
    <w:rsid w:val="00C90799"/>
    <w:rsid w:val="00CB06A4"/>
    <w:rsid w:val="00E46468"/>
    <w:rsid w:val="00F10C82"/>
    <w:rsid w:val="00F2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B4381"/>
  <w15:chartTrackingRefBased/>
  <w15:docId w15:val="{27DE3458-B0DE-4F20-BB6F-1DE30895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04224D"/>
    <w:pPr>
      <w:spacing w:after="200" w:line="276" w:lineRule="auto"/>
    </w:pPr>
    <w:rPr>
      <w:rFonts w:ascii="Trebuchet MS" w:hAnsi="Trebuchet MS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E46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46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46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46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E46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E46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46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46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46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46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46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E46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E4646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E4646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E4646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4646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4646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464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46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46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46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46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46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46468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4"/>
    <w:qFormat/>
    <w:rsid w:val="00E4646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4646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46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4646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46468"/>
    <w:rPr>
      <w:b/>
      <w:bCs/>
      <w:smallCaps/>
      <w:color w:val="0F4761" w:themeColor="accent1" w:themeShade="BF"/>
      <w:spacing w:val="5"/>
    </w:rPr>
  </w:style>
  <w:style w:type="paragraph" w:customStyle="1" w:styleId="BodytekstVCMG">
    <w:name w:val="Body tekst VCMG"/>
    <w:basedOn w:val="Standaard"/>
    <w:link w:val="BodytekstVCMGChar"/>
    <w:qFormat/>
    <w:rsid w:val="0004224D"/>
    <w:pPr>
      <w:autoSpaceDE w:val="0"/>
      <w:autoSpaceDN w:val="0"/>
      <w:adjustRightInd w:val="0"/>
      <w:jc w:val="both"/>
    </w:pPr>
    <w:rPr>
      <w:rFonts w:eastAsiaTheme="minorEastAsia" w:cs="MyriadPro-Semibold"/>
      <w:color w:val="000000"/>
    </w:rPr>
  </w:style>
  <w:style w:type="character" w:customStyle="1" w:styleId="BodytekstVCMGChar">
    <w:name w:val="Body tekst VCMG Char"/>
    <w:basedOn w:val="Standaardalinea-lettertype"/>
    <w:link w:val="BodytekstVCMG"/>
    <w:rsid w:val="0004224D"/>
    <w:rPr>
      <w:rFonts w:ascii="Trebuchet MS" w:eastAsiaTheme="minorEastAsia" w:hAnsi="Trebuchet MS" w:cs="MyriadPro-Semibold"/>
      <w:color w:val="000000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04224D"/>
    <w:rPr>
      <w:color w:val="0563C1"/>
      <w:u w:val="single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04224D"/>
  </w:style>
  <w:style w:type="paragraph" w:customStyle="1" w:styleId="EndNoteBibliographyTitle">
    <w:name w:val="EndNote Bibliography Title"/>
    <w:basedOn w:val="Standaard"/>
    <w:link w:val="EndNoteBibliographyTitleChar"/>
    <w:rsid w:val="0004224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4224D"/>
    <w:rPr>
      <w:rFonts w:ascii="Trebuchet MS" w:hAnsi="Trebuchet MS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4224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4224D"/>
    <w:rPr>
      <w:rFonts w:ascii="Trebuchet MS" w:hAnsi="Trebuchet MS"/>
      <w:noProof/>
      <w:sz w:val="20"/>
      <w:szCs w:val="20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4224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4224D"/>
    <w:rPr>
      <w:color w:val="96607D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042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224D"/>
    <w:rPr>
      <w:rFonts w:ascii="Trebuchet MS" w:hAnsi="Trebuchet MS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042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224D"/>
    <w:rPr>
      <w:rFonts w:ascii="Trebuchet MS" w:hAnsi="Trebuchet MS"/>
      <w:sz w:val="20"/>
      <w:szCs w:val="20"/>
    </w:rPr>
  </w:style>
  <w:style w:type="paragraph" w:styleId="Revisie">
    <w:name w:val="Revision"/>
    <w:hidden/>
    <w:uiPriority w:val="99"/>
    <w:semiHidden/>
    <w:rsid w:val="0004224D"/>
    <w:pPr>
      <w:spacing w:after="0" w:line="240" w:lineRule="auto"/>
    </w:pPr>
    <w:rPr>
      <w:rFonts w:ascii="Trebuchet MS" w:hAnsi="Trebuchet MS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422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4224D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4224D"/>
    <w:rPr>
      <w:rFonts w:ascii="Trebuchet MS" w:hAnsi="Trebuchet MS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22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224D"/>
    <w:rPr>
      <w:rFonts w:ascii="Trebuchet MS" w:hAnsi="Trebuchet MS"/>
      <w:b/>
      <w:bCs/>
      <w:sz w:val="20"/>
      <w:szCs w:val="20"/>
    </w:rPr>
  </w:style>
  <w:style w:type="character" w:customStyle="1" w:styleId="normaltextrun">
    <w:name w:val="normaltextrun"/>
    <w:basedOn w:val="Standaardalinea-lettertype"/>
    <w:rsid w:val="0004224D"/>
  </w:style>
  <w:style w:type="table" w:styleId="Tabelraster">
    <w:name w:val="Table Grid"/>
    <w:basedOn w:val="Standaardtabel"/>
    <w:uiPriority w:val="39"/>
    <w:rsid w:val="0004224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04224D"/>
    <w:rPr>
      <w:b/>
      <w:bCs/>
    </w:rPr>
  </w:style>
  <w:style w:type="table" w:customStyle="1" w:styleId="TabelVCMG">
    <w:name w:val="Tabel VCMG"/>
    <w:basedOn w:val="Standaardtabel"/>
    <w:uiPriority w:val="99"/>
    <w:rsid w:val="0004224D"/>
    <w:pPr>
      <w:spacing w:after="0" w:line="240" w:lineRule="auto"/>
    </w:pPr>
    <w:rPr>
      <w:rFonts w:ascii="Trebuchet MS" w:eastAsiaTheme="minorEastAsia" w:hAnsi="Trebuchet MS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cPr>
      <w:vAlign w:val="center"/>
    </w:tcPr>
    <w:tblStylePr w:type="firstRow">
      <w:rPr>
        <w:rFonts w:ascii="Trebuchet MS" w:hAnsi="Trebuchet MS"/>
        <w:b/>
        <w:color w:val="FFFFFF" w:themeColor="background1"/>
        <w:sz w:val="20"/>
      </w:rPr>
      <w:tblPr/>
      <w:tcPr>
        <w:shd w:val="clear" w:color="auto" w:fill="00662F"/>
      </w:tcPr>
    </w:tblStylePr>
    <w:tblStylePr w:type="band2Horz">
      <w:tblPr/>
      <w:tcPr>
        <w:shd w:val="clear" w:color="auto" w:fill="CACCCE"/>
      </w:tcPr>
    </w:tblStylePr>
  </w:style>
  <w:style w:type="paragraph" w:customStyle="1" w:styleId="StandaardVCMG">
    <w:name w:val="Standaard VCMG"/>
    <w:basedOn w:val="Standaard"/>
    <w:link w:val="StandaardVCMGChar"/>
    <w:qFormat/>
    <w:rsid w:val="0004224D"/>
    <w:rPr>
      <w:rFonts w:eastAsia="Times New Roman" w:cs="Times New Roman"/>
    </w:rPr>
  </w:style>
  <w:style w:type="character" w:customStyle="1" w:styleId="StandaardVCMGChar">
    <w:name w:val="Standaard VCMG Char"/>
    <w:basedOn w:val="Standaardalinea-lettertype"/>
    <w:link w:val="StandaardVCMG"/>
    <w:rsid w:val="0004224D"/>
    <w:rPr>
      <w:rFonts w:ascii="Trebuchet MS" w:eastAsia="Times New Roman" w:hAnsi="Trebuchet MS" w:cs="Times New Roman"/>
      <w:sz w:val="20"/>
      <w:szCs w:val="20"/>
    </w:rPr>
  </w:style>
  <w:style w:type="paragraph" w:customStyle="1" w:styleId="KoptekstVCMG">
    <w:name w:val="Koptekst VCMG"/>
    <w:basedOn w:val="Standaard"/>
    <w:link w:val="KoptekstVCMGChar"/>
    <w:qFormat/>
    <w:rsid w:val="0004224D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00662F"/>
      <w:sz w:val="28"/>
    </w:rPr>
  </w:style>
  <w:style w:type="character" w:customStyle="1" w:styleId="KoptekstVCMGChar">
    <w:name w:val="Koptekst VCMG Char"/>
    <w:basedOn w:val="Standaardalinea-lettertype"/>
    <w:link w:val="KoptekstVCMG"/>
    <w:rsid w:val="0004224D"/>
    <w:rPr>
      <w:rFonts w:ascii="Trebuchet MS" w:eastAsiaTheme="minorEastAsia" w:hAnsi="Trebuchet MS" w:cs="MyriadPro-Semibold"/>
      <w:b/>
      <w:color w:val="00662F"/>
      <w:sz w:val="28"/>
      <w:szCs w:val="20"/>
    </w:rPr>
  </w:style>
  <w:style w:type="paragraph" w:customStyle="1" w:styleId="IntrotekstVCMG">
    <w:name w:val="Intro tekst VCMG"/>
    <w:basedOn w:val="Standaard"/>
    <w:link w:val="IntrotekstVCMGChar"/>
    <w:qFormat/>
    <w:rsid w:val="0004224D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504F53"/>
    </w:rPr>
  </w:style>
  <w:style w:type="character" w:customStyle="1" w:styleId="IntrotekstVCMGChar">
    <w:name w:val="Intro tekst VCMG Char"/>
    <w:basedOn w:val="Standaardalinea-lettertype"/>
    <w:link w:val="IntrotekstVCMG"/>
    <w:rsid w:val="0004224D"/>
    <w:rPr>
      <w:rFonts w:ascii="Trebuchet MS" w:eastAsiaTheme="minorEastAsia" w:hAnsi="Trebuchet MS" w:cs="MyriadPro-Semibold"/>
      <w:b/>
      <w:color w:val="504F53"/>
      <w:sz w:val="20"/>
      <w:szCs w:val="20"/>
    </w:rPr>
  </w:style>
  <w:style w:type="paragraph" w:customStyle="1" w:styleId="TussenkopVCMG">
    <w:name w:val="Tussenkop VCMG"/>
    <w:basedOn w:val="Standaard"/>
    <w:link w:val="TussenkopVCMGChar"/>
    <w:qFormat/>
    <w:rsid w:val="0004224D"/>
    <w:pPr>
      <w:autoSpaceDE w:val="0"/>
      <w:autoSpaceDN w:val="0"/>
      <w:adjustRightInd w:val="0"/>
      <w:jc w:val="both"/>
    </w:pPr>
    <w:rPr>
      <w:rFonts w:eastAsiaTheme="minorEastAsia" w:cs="MyriadPro-Semibold"/>
      <w:b/>
      <w:color w:val="00662F"/>
    </w:rPr>
  </w:style>
  <w:style w:type="character" w:customStyle="1" w:styleId="TussenkopVCMGChar">
    <w:name w:val="Tussenkop VCMG Char"/>
    <w:basedOn w:val="Standaardalinea-lettertype"/>
    <w:link w:val="TussenkopVCMG"/>
    <w:rsid w:val="0004224D"/>
    <w:rPr>
      <w:rFonts w:ascii="Trebuchet MS" w:eastAsiaTheme="minorEastAsia" w:hAnsi="Trebuchet MS" w:cs="MyriadPro-Semibold"/>
      <w:b/>
      <w:color w:val="00662F"/>
      <w:sz w:val="20"/>
      <w:szCs w:val="20"/>
    </w:rPr>
  </w:style>
  <w:style w:type="numbering" w:customStyle="1" w:styleId="VCMG">
    <w:name w:val="VCMG"/>
    <w:uiPriority w:val="99"/>
    <w:rsid w:val="0004224D"/>
    <w:pPr>
      <w:numPr>
        <w:numId w:val="3"/>
      </w:numPr>
    </w:pPr>
  </w:style>
  <w:style w:type="table" w:customStyle="1" w:styleId="Agenda">
    <w:name w:val="Agenda"/>
    <w:basedOn w:val="Standaardtabel"/>
    <w:uiPriority w:val="99"/>
    <w:rsid w:val="0004224D"/>
    <w:pPr>
      <w:spacing w:after="0" w:line="240" w:lineRule="auto"/>
    </w:pPr>
    <w:rPr>
      <w:rFonts w:ascii="Trebuchet MS" w:hAnsi="Trebuchet MS"/>
      <w:color w:val="00000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rFonts w:ascii="Trebuchet MS" w:hAnsi="Trebuchet MS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</w:tcBorders>
        <w:shd w:val="clear" w:color="auto" w:fill="58585A"/>
      </w:tcPr>
    </w:tblStylePr>
  </w:style>
  <w:style w:type="table" w:customStyle="1" w:styleId="Agendapunten">
    <w:name w:val="Agendapunten"/>
    <w:basedOn w:val="Standaardtabel"/>
    <w:uiPriority w:val="99"/>
    <w:rsid w:val="0004224D"/>
    <w:pPr>
      <w:spacing w:after="0" w:line="240" w:lineRule="auto"/>
    </w:pPr>
    <w:rPr>
      <w:rFonts w:ascii="Trebuchet MS" w:hAnsi="Trebuchet MS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dotted" w:sz="4" w:space="0" w:color="auto"/>
        <w:insideV w:val="dotted" w:sz="4" w:space="0" w:color="auto"/>
      </w:tblBorders>
    </w:tblPr>
    <w:tblStylePr w:type="firstRow">
      <w:pPr>
        <w:jc w:val="left"/>
      </w:pPr>
      <w:rPr>
        <w:rFonts w:ascii="Trebuchet MS" w:hAnsi="Trebuchet MS"/>
        <w:b/>
        <w:color w:val="FFFFFF" w:themeColor="background1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dotted" w:sz="4" w:space="0" w:color="auto"/>
          <w:tl2br w:val="nil"/>
          <w:tr2bl w:val="nil"/>
        </w:tcBorders>
        <w:shd w:val="clear" w:color="auto" w:fill="58585A"/>
      </w:tcPr>
    </w:tblStylePr>
  </w:style>
  <w:style w:type="character" w:customStyle="1" w:styleId="eop">
    <w:name w:val="eop"/>
    <w:basedOn w:val="Standaardalinea-lettertype"/>
    <w:rsid w:val="0004224D"/>
  </w:style>
  <w:style w:type="paragraph" w:customStyle="1" w:styleId="xmsonormal">
    <w:name w:val="x_msonormal"/>
    <w:basedOn w:val="Standaard"/>
    <w:rsid w:val="0004224D"/>
    <w:rPr>
      <w:rFonts w:ascii="Calibri" w:hAnsi="Calibri" w:cs="Calibri"/>
      <w:sz w:val="22"/>
      <w:szCs w:val="22"/>
    </w:rPr>
  </w:style>
  <w:style w:type="paragraph" w:customStyle="1" w:styleId="xmsolistparagraph">
    <w:name w:val="x_msolistparagraph"/>
    <w:basedOn w:val="Standaard"/>
    <w:rsid w:val="0004224D"/>
    <w:pPr>
      <w:ind w:left="720"/>
    </w:pPr>
    <w:rPr>
      <w:rFonts w:ascii="Calibri" w:hAnsi="Calibri" w:cs="Calibri"/>
      <w:sz w:val="22"/>
      <w:szCs w:val="22"/>
    </w:rPr>
  </w:style>
  <w:style w:type="paragraph" w:customStyle="1" w:styleId="paragraph">
    <w:name w:val="paragraph"/>
    <w:basedOn w:val="Standaard"/>
    <w:rsid w:val="0004224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ontextualspellingandgrammarerror">
    <w:name w:val="contextualspellingandgrammarerror"/>
    <w:basedOn w:val="Standaardalinea-lettertype"/>
    <w:rsid w:val="0004224D"/>
  </w:style>
  <w:style w:type="paragraph" w:customStyle="1" w:styleId="Stijl1">
    <w:name w:val="Stijl1"/>
    <w:basedOn w:val="KoptekstVCMG"/>
    <w:link w:val="Stijl1Char"/>
    <w:qFormat/>
    <w:rsid w:val="0004224D"/>
    <w:rPr>
      <w:lang w:val="en-GB"/>
    </w:rPr>
  </w:style>
  <w:style w:type="character" w:customStyle="1" w:styleId="Stijl1Char">
    <w:name w:val="Stijl1 Char"/>
    <w:basedOn w:val="KoptekstVCMGChar"/>
    <w:link w:val="Stijl1"/>
    <w:rsid w:val="0004224D"/>
    <w:rPr>
      <w:rFonts w:ascii="Trebuchet MS" w:eastAsiaTheme="minorEastAsia" w:hAnsi="Trebuchet MS" w:cs="MyriadPro-Semibold"/>
      <w:b/>
      <w:color w:val="00662F"/>
      <w:sz w:val="28"/>
      <w:szCs w:val="20"/>
      <w:lang w:val="en-GB"/>
    </w:rPr>
  </w:style>
  <w:style w:type="paragraph" w:styleId="Standaardinspringing">
    <w:name w:val="Normal Indent"/>
    <w:basedOn w:val="Standaard"/>
    <w:uiPriority w:val="1"/>
    <w:unhideWhenUsed/>
    <w:qFormat/>
    <w:rsid w:val="0004224D"/>
    <w:pPr>
      <w:spacing w:before="120" w:after="120"/>
      <w:ind w:left="360"/>
    </w:pPr>
    <w:rPr>
      <w:rFonts w:asciiTheme="minorHAnsi" w:eastAsiaTheme="minorEastAsia" w:hAnsiTheme="minorHAnsi"/>
      <w:spacing w:val="4"/>
      <w:sz w:val="22"/>
      <w:lang w:eastAsia="ja-JP"/>
    </w:rPr>
  </w:style>
  <w:style w:type="paragraph" w:styleId="Lijstnummering">
    <w:name w:val="List Number"/>
    <w:basedOn w:val="Standaard"/>
    <w:next w:val="Standaard"/>
    <w:uiPriority w:val="1"/>
    <w:qFormat/>
    <w:rsid w:val="0004224D"/>
    <w:pPr>
      <w:numPr>
        <w:numId w:val="4"/>
      </w:numPr>
      <w:spacing w:before="240" w:after="120"/>
      <w:contextualSpacing/>
    </w:pPr>
    <w:rPr>
      <w:rFonts w:asciiTheme="minorHAnsi" w:eastAsiaTheme="minorEastAsia" w:hAnsiTheme="minorHAnsi"/>
      <w:b/>
      <w:bCs/>
      <w:spacing w:val="4"/>
      <w:sz w:val="22"/>
      <w:lang w:eastAsia="ja-JP"/>
    </w:rPr>
  </w:style>
  <w:style w:type="paragraph" w:styleId="Normaalweb">
    <w:name w:val="Normal (Web)"/>
    <w:basedOn w:val="Standaard"/>
    <w:uiPriority w:val="99"/>
    <w:unhideWhenUsed/>
    <w:rsid w:val="0004224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224D"/>
    <w:rPr>
      <w:rFonts w:ascii="Tahoma" w:eastAsia="Times New Roman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224D"/>
    <w:rPr>
      <w:rFonts w:ascii="Tahoma" w:eastAsia="Times New Roman" w:hAnsi="Tahoma" w:cs="Tahoma"/>
      <w:sz w:val="16"/>
      <w:szCs w:val="16"/>
    </w:rPr>
  </w:style>
  <w:style w:type="paragraph" w:styleId="Geenafstand">
    <w:name w:val="No Spacing"/>
    <w:uiPriority w:val="1"/>
    <w:qFormat/>
    <w:rsid w:val="0004224D"/>
    <w:pPr>
      <w:spacing w:after="0" w:line="240" w:lineRule="auto"/>
    </w:pPr>
    <w:rPr>
      <w:rFonts w:ascii="Trebuchet MS" w:eastAsiaTheme="minorEastAsia" w:hAnsi="Trebuchet MS"/>
      <w:sz w:val="20"/>
      <w:szCs w:val="20"/>
      <w:lang w:eastAsia="nl-NL"/>
    </w:rPr>
  </w:style>
  <w:style w:type="character" w:styleId="Subtielebenadrukking">
    <w:name w:val="Subtle Emphasis"/>
    <w:basedOn w:val="Standaardalinea-lettertype"/>
    <w:uiPriority w:val="19"/>
    <w:qFormat/>
    <w:rsid w:val="0004224D"/>
    <w:rPr>
      <w:i/>
      <w:iCs/>
      <w:color w:val="808080" w:themeColor="text1" w:themeTint="7F"/>
    </w:rPr>
  </w:style>
  <w:style w:type="paragraph" w:styleId="Bibliografie">
    <w:name w:val="Bibliography"/>
    <w:basedOn w:val="Standaard"/>
    <w:next w:val="Standaard"/>
    <w:uiPriority w:val="37"/>
    <w:unhideWhenUsed/>
    <w:rsid w:val="0004224D"/>
    <w:pPr>
      <w:spacing w:line="480" w:lineRule="auto"/>
      <w:ind w:left="720" w:hanging="720"/>
    </w:pPr>
    <w:rPr>
      <w:rFonts w:eastAsia="Times New Roman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04224D"/>
  </w:style>
  <w:style w:type="character" w:customStyle="1" w:styleId="mi">
    <w:name w:val="mi"/>
    <w:basedOn w:val="Standaardalinea-lettertype"/>
    <w:rsid w:val="0004224D"/>
  </w:style>
  <w:style w:type="character" w:customStyle="1" w:styleId="mn">
    <w:name w:val="mn"/>
    <w:basedOn w:val="Standaardalinea-lettertype"/>
    <w:rsid w:val="0004224D"/>
  </w:style>
  <w:style w:type="character" w:customStyle="1" w:styleId="mo">
    <w:name w:val="mo"/>
    <w:basedOn w:val="Standaardalinea-lettertype"/>
    <w:rsid w:val="0004224D"/>
  </w:style>
  <w:style w:type="character" w:customStyle="1" w:styleId="mjxassistivemathml">
    <w:name w:val="mjx_assistive_mathml"/>
    <w:basedOn w:val="Standaardalinea-lettertype"/>
    <w:rsid w:val="0004224D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0422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04224D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gnd-iwgdh3b">
    <w:name w:val="gnd-iwgdh3b"/>
    <w:basedOn w:val="Standaardalinea-lettertype"/>
    <w:rsid w:val="0004224D"/>
  </w:style>
  <w:style w:type="paragraph" w:customStyle="1" w:styleId="whitespace-pre-wrap">
    <w:name w:val="whitespace-pre-wrap"/>
    <w:basedOn w:val="Standaard"/>
    <w:rsid w:val="0004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whitespace-normal">
    <w:name w:val="whitespace-normal"/>
    <w:basedOn w:val="Standaard"/>
    <w:rsid w:val="0004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pf0">
    <w:name w:val="pf0"/>
    <w:basedOn w:val="Standaard"/>
    <w:rsid w:val="0004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cf01">
    <w:name w:val="cf01"/>
    <w:basedOn w:val="Standaardalinea-lettertype"/>
    <w:rsid w:val="0004224D"/>
    <w:rPr>
      <w:rFonts w:ascii="Segoe UI" w:hAnsi="Segoe UI" w:cs="Segoe UI" w:hint="default"/>
      <w:color w:val="FF9D00"/>
      <w:sz w:val="18"/>
      <w:szCs w:val="18"/>
    </w:rPr>
  </w:style>
  <w:style w:type="character" w:customStyle="1" w:styleId="cf21">
    <w:name w:val="cf21"/>
    <w:basedOn w:val="Standaardalinea-lettertype"/>
    <w:rsid w:val="0004224D"/>
    <w:rPr>
      <w:rFonts w:ascii="Segoe UI" w:hAnsi="Segoe UI" w:cs="Segoe UI" w:hint="default"/>
      <w:sz w:val="18"/>
      <w:szCs w:val="18"/>
      <w:shd w:val="clear" w:color="auto" w:fill="FF00FF"/>
    </w:rPr>
  </w:style>
  <w:style w:type="character" w:customStyle="1" w:styleId="cf31">
    <w:name w:val="cf31"/>
    <w:basedOn w:val="Standaardalinea-lettertype"/>
    <w:rsid w:val="0004224D"/>
    <w:rPr>
      <w:rFonts w:ascii="Segoe UI" w:hAnsi="Segoe UI" w:cs="Segoe UI" w:hint="default"/>
      <w:sz w:val="18"/>
      <w:szCs w:val="18"/>
      <w:shd w:val="clear" w:color="auto" w:fill="00FFFF"/>
    </w:rPr>
  </w:style>
  <w:style w:type="character" w:customStyle="1" w:styleId="cf41">
    <w:name w:val="cf41"/>
    <w:basedOn w:val="Standaardalinea-lettertype"/>
    <w:rsid w:val="0004224D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Standaardalinea-lettertype"/>
    <w:rsid w:val="0004224D"/>
  </w:style>
  <w:style w:type="character" w:styleId="Nadruk">
    <w:name w:val="Emphasis"/>
    <w:basedOn w:val="Standaardalinea-lettertype"/>
    <w:uiPriority w:val="20"/>
    <w:qFormat/>
    <w:rsid w:val="0004224D"/>
    <w:rPr>
      <w:i/>
      <w:iCs/>
    </w:rPr>
  </w:style>
  <w:style w:type="paragraph" w:customStyle="1" w:styleId="msonormal0">
    <w:name w:val="msonormal"/>
    <w:basedOn w:val="Standaard"/>
    <w:uiPriority w:val="99"/>
    <w:semiHidden/>
    <w:rsid w:val="00042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04224D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4224D"/>
    <w:rPr>
      <w:rFonts w:ascii="Calibri" w:hAnsi="Calibri" w:cs="Calibri"/>
      <w:kern w:val="0"/>
      <w:sz w:val="20"/>
      <w:szCs w:val="20"/>
      <w14:ligatures w14:val="none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04224D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04224D"/>
    <w:rPr>
      <w:rFonts w:ascii="Calibri" w:hAnsi="Calibri" w:cs="Calibri"/>
      <w:kern w:val="0"/>
      <w:sz w:val="20"/>
      <w:szCs w:val="20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04224D"/>
    <w:rPr>
      <w:vertAlign w:val="superscript"/>
    </w:rPr>
  </w:style>
  <w:style w:type="character" w:styleId="Eindnootmarkering">
    <w:name w:val="endnote reference"/>
    <w:basedOn w:val="Standaardalinea-lettertype"/>
    <w:uiPriority w:val="99"/>
    <w:semiHidden/>
    <w:unhideWhenUsed/>
    <w:rsid w:val="0004224D"/>
    <w:rPr>
      <w:vertAlign w:val="superscript"/>
    </w:rPr>
  </w:style>
  <w:style w:type="character" w:customStyle="1" w:styleId="fipmark">
    <w:name w:val="fip_mark"/>
    <w:basedOn w:val="Standaardalinea-lettertype"/>
    <w:rsid w:val="0004224D"/>
  </w:style>
  <w:style w:type="character" w:customStyle="1" w:styleId="label">
    <w:name w:val="label"/>
    <w:basedOn w:val="Standaardalinea-lettertype"/>
    <w:rsid w:val="0004224D"/>
  </w:style>
  <w:style w:type="character" w:customStyle="1" w:styleId="cf11">
    <w:name w:val="cf11"/>
    <w:basedOn w:val="Standaardalinea-lettertype"/>
    <w:rsid w:val="0004224D"/>
    <w:rPr>
      <w:rFonts w:ascii="Segoe UI" w:hAnsi="Segoe UI" w:cs="Segoe UI" w:hint="default"/>
      <w:i/>
      <w:iCs/>
      <w:sz w:val="18"/>
      <w:szCs w:val="18"/>
    </w:rPr>
  </w:style>
  <w:style w:type="table" w:styleId="Onopgemaaktetabel2">
    <w:name w:val="Plain Table 2"/>
    <w:basedOn w:val="Standaardtabel"/>
    <w:uiPriority w:val="42"/>
    <w:rsid w:val="0004224D"/>
    <w:pPr>
      <w:spacing w:after="0" w:line="240" w:lineRule="auto"/>
    </w:pPr>
    <w:rPr>
      <w:rFonts w:ascii="Verdana" w:hAnsi="Verdana"/>
      <w:kern w:val="0"/>
      <w:sz w:val="17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xample">
    <w:name w:val="example"/>
    <w:basedOn w:val="Lijstalinea"/>
    <w:link w:val="exampleChar"/>
    <w:autoRedefine/>
    <w:qFormat/>
    <w:rsid w:val="0004224D"/>
    <w:pPr>
      <w:numPr>
        <w:numId w:val="8"/>
      </w:numPr>
      <w:spacing w:line="302" w:lineRule="auto"/>
      <w:ind w:hanging="360"/>
    </w:pPr>
    <w:rPr>
      <w:rFonts w:ascii="Verdana" w:hAnsi="Verdana"/>
      <w:color w:val="7030A0"/>
      <w:sz w:val="17"/>
      <w:szCs w:val="22"/>
      <w:lang w:val="en-US"/>
    </w:rPr>
  </w:style>
  <w:style w:type="character" w:customStyle="1" w:styleId="exampleChar">
    <w:name w:val="example Char"/>
    <w:basedOn w:val="Standaardalinea-lettertype"/>
    <w:link w:val="example"/>
    <w:rsid w:val="0004224D"/>
    <w:rPr>
      <w:rFonts w:ascii="Verdana" w:hAnsi="Verdana"/>
      <w:color w:val="7030A0"/>
      <w:sz w:val="17"/>
      <w:szCs w:val="22"/>
      <w:lang w:val="en-US"/>
    </w:rPr>
  </w:style>
  <w:style w:type="paragraph" w:customStyle="1" w:styleId="Correctedexample">
    <w:name w:val="Corrected example"/>
    <w:basedOn w:val="example"/>
    <w:link w:val="CorrectedexampleChar"/>
    <w:autoRedefine/>
    <w:qFormat/>
    <w:rsid w:val="0004224D"/>
    <w:pPr>
      <w:numPr>
        <w:numId w:val="0"/>
      </w:numPr>
      <w:tabs>
        <w:tab w:val="num" w:pos="720"/>
      </w:tabs>
      <w:ind w:left="720" w:hanging="720"/>
    </w:pPr>
    <w:rPr>
      <w:color w:val="3A7C22" w:themeColor="accent6" w:themeShade="BF"/>
    </w:rPr>
  </w:style>
  <w:style w:type="character" w:customStyle="1" w:styleId="CorrectedexampleChar">
    <w:name w:val="Corrected example Char"/>
    <w:basedOn w:val="exampleChar"/>
    <w:link w:val="Correctedexample"/>
    <w:rsid w:val="0004224D"/>
    <w:rPr>
      <w:rFonts w:ascii="Verdana" w:hAnsi="Verdana"/>
      <w:color w:val="3A7C22" w:themeColor="accent6" w:themeShade="BF"/>
      <w:sz w:val="17"/>
      <w:szCs w:val="22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04224D"/>
    <w:pPr>
      <w:spacing w:line="240" w:lineRule="auto"/>
    </w:pPr>
    <w:rPr>
      <w:rFonts w:ascii="Verdana" w:hAnsi="Verdana"/>
      <w:i/>
      <w:iCs/>
      <w:color w:val="0E2841" w:themeColor="text2"/>
      <w:sz w:val="18"/>
      <w:szCs w:val="18"/>
      <w:lang w:val="en-US"/>
    </w:rPr>
  </w:style>
  <w:style w:type="character" w:customStyle="1" w:styleId="a">
    <w:name w:val="_"/>
    <w:basedOn w:val="Standaardalinea-lettertype"/>
    <w:rsid w:val="0004224D"/>
  </w:style>
  <w:style w:type="character" w:customStyle="1" w:styleId="doi">
    <w:name w:val="doi"/>
    <w:basedOn w:val="Standaardalinea-lettertype"/>
    <w:rsid w:val="0004224D"/>
  </w:style>
  <w:style w:type="character" w:customStyle="1" w:styleId="small-caps">
    <w:name w:val="small-caps"/>
    <w:basedOn w:val="Standaardalinea-lettertype"/>
    <w:rsid w:val="0004224D"/>
  </w:style>
  <w:style w:type="paragraph" w:styleId="Tekstzonderopmaak">
    <w:name w:val="Plain Text"/>
    <w:basedOn w:val="Standaard"/>
    <w:link w:val="TekstzonderopmaakChar"/>
    <w:uiPriority w:val="99"/>
    <w:unhideWhenUsed/>
    <w:rsid w:val="0004224D"/>
    <w:pPr>
      <w:spacing w:after="0" w:line="240" w:lineRule="auto"/>
    </w:pPr>
    <w:rPr>
      <w:rFonts w:ascii="Calibri" w:eastAsia="Times New Roman" w:hAnsi="Calibri" w:cs="Calibri"/>
      <w:kern w:val="0"/>
      <w:sz w:val="22"/>
      <w:szCs w:val="21"/>
      <w:lang w:eastAsia="nl-NL"/>
      <w14:ligatures w14:val="none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04224D"/>
    <w:rPr>
      <w:rFonts w:ascii="Calibri" w:eastAsia="Times New Roman" w:hAnsi="Calibri" w:cs="Calibri"/>
      <w:kern w:val="0"/>
      <w:sz w:val="22"/>
      <w:szCs w:val="21"/>
      <w:lang w:eastAsia="nl-NL"/>
      <w14:ligatures w14:val="none"/>
    </w:rPr>
  </w:style>
  <w:style w:type="table" w:styleId="Onopgemaaktetabel4">
    <w:name w:val="Plain Table 4"/>
    <w:basedOn w:val="Standaardtabel"/>
    <w:uiPriority w:val="44"/>
    <w:rsid w:val="0004224D"/>
    <w:pPr>
      <w:spacing w:after="0" w:line="240" w:lineRule="auto"/>
    </w:pPr>
    <w:rPr>
      <w:rFonts w:ascii="Verdana" w:hAnsi="Verdana"/>
      <w:sz w:val="17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athjaxsvg">
    <w:name w:val="mathjax_svg"/>
    <w:basedOn w:val="Standaardalinea-lettertype"/>
    <w:rsid w:val="0004224D"/>
  </w:style>
  <w:style w:type="table" w:styleId="Rastertabel2-Accent3">
    <w:name w:val="Grid Table 2 Accent 3"/>
    <w:basedOn w:val="Standaardtabel"/>
    <w:uiPriority w:val="47"/>
    <w:rsid w:val="0004224D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097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ncomatic Semi-Annual Latest version</Company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an Veen</dc:creator>
  <cp:keywords/>
  <dc:description/>
  <cp:lastModifiedBy>Lara van Veen</cp:lastModifiedBy>
  <cp:revision>11</cp:revision>
  <dcterms:created xsi:type="dcterms:W3CDTF">2025-07-11T10:14:00Z</dcterms:created>
  <dcterms:modified xsi:type="dcterms:W3CDTF">2025-07-24T18:33:00Z</dcterms:modified>
</cp:coreProperties>
</file>